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719FF" w14:textId="77777777" w:rsidR="006C109F" w:rsidRDefault="006C109F"/>
    <w:p w14:paraId="3D1D494B" w14:textId="77777777" w:rsidR="009D5968" w:rsidRDefault="009D5968"/>
    <w:p w14:paraId="27918D40" w14:textId="7CC59257" w:rsidR="00763050" w:rsidRPr="00AF53DA" w:rsidRDefault="00763050" w:rsidP="00AF53DA">
      <w:pPr>
        <w:ind w:right="566"/>
        <w:rPr>
          <w:rFonts w:ascii="Times New Roman" w:hAnsi="Times New Roman" w:cs="Times New Roman"/>
          <w:sz w:val="28"/>
          <w:szCs w:val="28"/>
          <w:lang w:val="en-US"/>
        </w:rPr>
      </w:pPr>
      <w:r w:rsidRPr="00962E99">
        <w:rPr>
          <w:rFonts w:ascii="Times New Roman" w:hAnsi="Times New Roman" w:cs="Times New Roman"/>
          <w:sz w:val="28"/>
          <w:szCs w:val="28"/>
          <w:lang w:val="en-US"/>
        </w:rPr>
        <w:t xml:space="preserve">Table </w:t>
      </w:r>
      <w:r w:rsidR="00435382">
        <w:rPr>
          <w:rFonts w:ascii="Times New Roman" w:hAnsi="Times New Roman" w:cs="Times New Roman"/>
          <w:sz w:val="28"/>
          <w:szCs w:val="28"/>
          <w:lang w:val="en-US"/>
        </w:rPr>
        <w:t>S</w:t>
      </w:r>
      <w:bookmarkStart w:id="0" w:name="_GoBack"/>
      <w:bookmarkEnd w:id="0"/>
      <w:r w:rsidR="00C44A9D">
        <w:rPr>
          <w:rFonts w:ascii="Times New Roman" w:hAnsi="Times New Roman" w:cs="Times New Roman"/>
          <w:sz w:val="28"/>
          <w:szCs w:val="28"/>
          <w:lang w:val="en-US"/>
        </w:rPr>
        <w:t>2</w:t>
      </w:r>
      <w:r w:rsidRPr="00962E99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sz w:val="28"/>
          <w:szCs w:val="28"/>
          <w:lang w:val="en-US"/>
        </w:rPr>
        <w:t>Night to day ratio for different h</w:t>
      </w:r>
      <w:r w:rsidRPr="00962E99">
        <w:rPr>
          <w:rFonts w:ascii="Times New Roman" w:hAnsi="Times New Roman" w:cs="Times New Roman"/>
          <w:sz w:val="28"/>
          <w:szCs w:val="28"/>
          <w:lang w:val="en-US"/>
        </w:rPr>
        <w:t>eart rate variability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measures before (B), </w:t>
      </w:r>
      <w:r w:rsidR="00AF53DA">
        <w:rPr>
          <w:rFonts w:ascii="Times New Roman" w:hAnsi="Times New Roman" w:cs="Times New Roman"/>
          <w:sz w:val="28"/>
          <w:szCs w:val="28"/>
          <w:lang w:val="en-US"/>
        </w:rPr>
        <w:br/>
      </w:r>
      <w:r>
        <w:rPr>
          <w:rFonts w:ascii="Times New Roman" w:hAnsi="Times New Roman" w:cs="Times New Roman"/>
          <w:sz w:val="28"/>
          <w:szCs w:val="28"/>
          <w:lang w:val="en-US"/>
        </w:rPr>
        <w:t>at the day of fingolimod initiation (1D) and after three months of fingolimod treatment (3M)</w:t>
      </w:r>
      <w:r w:rsidRPr="00962E99">
        <w:rPr>
          <w:rFonts w:ascii="Times New Roman" w:hAnsi="Times New Roman" w:cs="Times New Roman"/>
          <w:sz w:val="28"/>
          <w:szCs w:val="28"/>
          <w:lang w:val="en-US"/>
        </w:rPr>
        <w:t>.</w:t>
      </w:r>
      <w:r w:rsidR="00AF53D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F53DA">
        <w:rPr>
          <w:rFonts w:ascii="Times New Roman" w:hAnsi="Times New Roman" w:cs="Times New Roman"/>
          <w:sz w:val="28"/>
          <w:szCs w:val="28"/>
          <w:lang w:val="en-US"/>
        </w:rPr>
        <w:br/>
        <w:t>Absolute P-values are presented</w:t>
      </w:r>
      <w:r w:rsidR="008E3A26">
        <w:rPr>
          <w:rFonts w:ascii="Times New Roman" w:hAnsi="Times New Roman" w:cs="Times New Roman"/>
          <w:sz w:val="28"/>
          <w:szCs w:val="28"/>
          <w:lang w:val="en-US"/>
        </w:rPr>
        <w:t xml:space="preserve"> in this supplementary T</w:t>
      </w:r>
      <w:r w:rsidR="00F2600F">
        <w:rPr>
          <w:rFonts w:ascii="Times New Roman" w:hAnsi="Times New Roman" w:cs="Times New Roman"/>
          <w:sz w:val="28"/>
          <w:szCs w:val="28"/>
          <w:lang w:val="en-US"/>
        </w:rPr>
        <w:t>able</w:t>
      </w:r>
      <w:r w:rsidR="00AF53DA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tbl>
      <w:tblPr>
        <w:tblStyle w:val="Taulukkoruudukko"/>
        <w:tblW w:w="10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445"/>
        <w:gridCol w:w="1374"/>
        <w:gridCol w:w="1429"/>
        <w:gridCol w:w="1510"/>
        <w:gridCol w:w="1510"/>
        <w:gridCol w:w="1510"/>
      </w:tblGrid>
      <w:tr w:rsidR="00AF53DA" w:rsidRPr="001422F9" w14:paraId="7FCC1C3B" w14:textId="77777777" w:rsidTr="00AF53DA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5E4A346" w14:textId="77777777" w:rsidR="00AF53DA" w:rsidRPr="00763050" w:rsidRDefault="00AF53DA" w:rsidP="00AF53D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F5871CB" w14:textId="77777777" w:rsidR="00AF53DA" w:rsidRPr="003001D3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7F126FE1" w14:textId="77777777" w:rsidR="00AF53DA" w:rsidRPr="003001D3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15B03C0" w14:textId="77777777" w:rsidR="00AF53DA" w:rsidRPr="003001D3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BAB9DB7" w14:textId="0E2BBEDB" w:rsidR="00AF53DA" w:rsidRPr="001422F9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="008E3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B vs </w:t>
            </w:r>
            <w:r w:rsidRPr="00142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D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35A0095" w14:textId="6B2CFBD8" w:rsidR="00AF53DA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="008E3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B vs </w:t>
            </w:r>
            <w:r w:rsidRPr="00142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M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1CE3B78" w14:textId="53112107" w:rsidR="00AF53DA" w:rsidRPr="001422F9" w:rsidRDefault="00AF53DA" w:rsidP="00AF53D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  <w:r w:rsidRPr="00142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D</w:t>
            </w:r>
            <w:r w:rsidR="008E3A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 </w:t>
            </w:r>
            <w:r w:rsidRPr="00142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M</w:t>
            </w:r>
          </w:p>
        </w:tc>
      </w:tr>
      <w:tr w:rsidR="00AF53DA" w:rsidRPr="00D76C16" w14:paraId="1D52B191" w14:textId="77777777" w:rsidTr="00AF53DA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463FD61" w14:textId="77777777" w:rsidR="00AF53DA" w:rsidRPr="00FB74D2" w:rsidRDefault="00AF53DA" w:rsidP="00AF53DA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me Domain</w:t>
            </w:r>
          </w:p>
          <w:p w14:paraId="1AFC50BA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NN</w:t>
            </w:r>
          </w:p>
          <w:p w14:paraId="5CB1A4EB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N50</w:t>
            </w:r>
          </w:p>
          <w:p w14:paraId="2610B1CD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SD</w:t>
            </w:r>
          </w:p>
          <w:p w14:paraId="6981C48F" w14:textId="77777777" w:rsidR="00AF53DA" w:rsidRPr="00FB74D2" w:rsidRDefault="00AF53DA" w:rsidP="00AF53DA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equency Domain</w:t>
            </w:r>
          </w:p>
          <w:p w14:paraId="325E9FE8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</w:t>
            </w:r>
          </w:p>
          <w:p w14:paraId="732947B7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nu</w:t>
            </w:r>
          </w:p>
          <w:p w14:paraId="11B13FC7" w14:textId="77777777" w:rsidR="00AF53DA" w:rsidRPr="00FB74D2" w:rsidRDefault="00AF53DA" w:rsidP="00AF5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nu</w:t>
            </w:r>
          </w:p>
          <w:p w14:paraId="57E8785A" w14:textId="2B2E7B08" w:rsidR="00AF53DA" w:rsidRPr="00FB74D2" w:rsidRDefault="00AF53DA" w:rsidP="00AF53DA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FB7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-ratio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C5E0458" w14:textId="77777777" w:rsidR="00AF53DA" w:rsidRPr="00FB74D2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D949D0" w14:textId="77777777" w:rsidR="00AF53DA" w:rsidRPr="0046008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63F1599F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14:paraId="3D081748" w14:textId="77777777" w:rsidR="00AF53DA" w:rsidRPr="0046008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08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7A71FBEC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A739D" w14:textId="77777777" w:rsidR="00AF53DA" w:rsidRPr="0046008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49210A6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62957623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  <w:p w14:paraId="1AE218A6" w14:textId="77777777" w:rsidR="00AF53DA" w:rsidRPr="009D5968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9 </w:t>
            </w: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ED85C69" w14:textId="77777777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E2C9D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20E288A2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14:paraId="2DA08399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  <w:p w14:paraId="01E548C5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56C48" w14:textId="77777777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3AB7E146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3B4A001D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14:paraId="20F32F87" w14:textId="77777777" w:rsidR="00AF53DA" w:rsidRPr="009D5968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7 </w:t>
            </w: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6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C732376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244267" w14:textId="77777777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02144FC6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  <w:p w14:paraId="6045170D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5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  <w:p w14:paraId="55922970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4C84C1" w14:textId="77777777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2 </w:t>
            </w:r>
            <w:r w:rsidRPr="003001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8</w:t>
            </w:r>
          </w:p>
          <w:p w14:paraId="098DBC81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9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7</w:t>
            </w:r>
          </w:p>
          <w:p w14:paraId="1D8552EB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7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9</w:t>
            </w:r>
          </w:p>
          <w:p w14:paraId="1ECAC1BD" w14:textId="77777777" w:rsidR="00AF53DA" w:rsidRPr="009D5968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6 </w:t>
            </w:r>
            <w:r w:rsidRPr="003001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4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3772442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B6E572" w14:textId="6FDCFB48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  <w:p w14:paraId="3F8D2EB7" w14:textId="35D0BB1B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  <w:p w14:paraId="2645F654" w14:textId="514460F8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  <w:p w14:paraId="6507B1CE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3D1C00" w14:textId="530C719B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5</w:t>
            </w:r>
          </w:p>
          <w:p w14:paraId="0A6828FC" w14:textId="07D883A4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  <w:p w14:paraId="58F8FE1F" w14:textId="3F0A6E8F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  <w:p w14:paraId="6339DC67" w14:textId="406D8767" w:rsidR="00AF53DA" w:rsidRPr="009D5968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0315F92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C4E71" w14:textId="5008DA3D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  <w:p w14:paraId="0BCA0CE9" w14:textId="3BF97DCB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  <w:p w14:paraId="615E0189" w14:textId="6FEC91AE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  <w:p w14:paraId="6E6DDC21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A2C565" w14:textId="7B3EFC03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  <w:p w14:paraId="0A7B5A48" w14:textId="34566B8C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7</w:t>
            </w:r>
          </w:p>
          <w:p w14:paraId="3943448A" w14:textId="32F6EBE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5</w:t>
            </w:r>
          </w:p>
          <w:p w14:paraId="51268DBA" w14:textId="3BD0F7D9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DC93FE6" w14:textId="7409F676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A52448" w14:textId="397EF5A3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  <w:p w14:paraId="166DD42C" w14:textId="28770C7F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4</w:t>
            </w:r>
          </w:p>
          <w:p w14:paraId="0E7152C3" w14:textId="4ADB3B86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  <w:p w14:paraId="2C80ADDA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9A41B6" w14:textId="7E8BCF73" w:rsidR="00AF53DA" w:rsidRDefault="00AF53DA" w:rsidP="00AF53D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</w:t>
            </w:r>
          </w:p>
          <w:p w14:paraId="3BD7C1D4" w14:textId="78994D22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  <w:p w14:paraId="5F33AC45" w14:textId="6E0E8DD9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  <w:p w14:paraId="5C318E3B" w14:textId="77777777" w:rsidR="00AF53DA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8</w:t>
            </w:r>
          </w:p>
          <w:p w14:paraId="5C64AD21" w14:textId="1784C977" w:rsidR="00AF53DA" w:rsidRPr="009D5968" w:rsidRDefault="00AF53DA" w:rsidP="00AF53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872D4B5" w14:textId="742A4985" w:rsidR="009D5968" w:rsidRPr="00503ECC" w:rsidRDefault="009D5968" w:rsidP="00E071D7">
      <w:pPr>
        <w:spacing w:before="120"/>
        <w:rPr>
          <w:lang w:val="en-US"/>
        </w:rPr>
      </w:pPr>
    </w:p>
    <w:sectPr w:rsidR="009D5968" w:rsidRPr="00503ECC" w:rsidSect="00AF53DA">
      <w:pgSz w:w="16838" w:h="11906" w:orient="landscape"/>
      <w:pgMar w:top="1134" w:right="1417" w:bottom="1134" w:left="32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68"/>
    <w:rsid w:val="00103B0D"/>
    <w:rsid w:val="001422F9"/>
    <w:rsid w:val="00172779"/>
    <w:rsid w:val="00194A6A"/>
    <w:rsid w:val="002F36BF"/>
    <w:rsid w:val="003244ED"/>
    <w:rsid w:val="003342E9"/>
    <w:rsid w:val="003453F8"/>
    <w:rsid w:val="003A51C4"/>
    <w:rsid w:val="003C7629"/>
    <w:rsid w:val="004051A1"/>
    <w:rsid w:val="00427935"/>
    <w:rsid w:val="00435382"/>
    <w:rsid w:val="0046008A"/>
    <w:rsid w:val="004F0332"/>
    <w:rsid w:val="00503ECC"/>
    <w:rsid w:val="00567C36"/>
    <w:rsid w:val="00576F2C"/>
    <w:rsid w:val="00595FBE"/>
    <w:rsid w:val="006C109F"/>
    <w:rsid w:val="0071052E"/>
    <w:rsid w:val="00763050"/>
    <w:rsid w:val="007867E7"/>
    <w:rsid w:val="007F4059"/>
    <w:rsid w:val="008C07EB"/>
    <w:rsid w:val="008E3A26"/>
    <w:rsid w:val="009046CA"/>
    <w:rsid w:val="00970463"/>
    <w:rsid w:val="00977F71"/>
    <w:rsid w:val="009B751D"/>
    <w:rsid w:val="009D5968"/>
    <w:rsid w:val="00A030A8"/>
    <w:rsid w:val="00AB3C7F"/>
    <w:rsid w:val="00AC18A8"/>
    <w:rsid w:val="00AF53DA"/>
    <w:rsid w:val="00B53E85"/>
    <w:rsid w:val="00B611FD"/>
    <w:rsid w:val="00C44A9D"/>
    <w:rsid w:val="00D3104C"/>
    <w:rsid w:val="00D76C16"/>
    <w:rsid w:val="00E071D7"/>
    <w:rsid w:val="00F2600F"/>
    <w:rsid w:val="00FB74D2"/>
    <w:rsid w:val="00FC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F95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D5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liteteksti">
    <w:name w:val="Balloon Text"/>
    <w:basedOn w:val="Normaali"/>
    <w:link w:val="SelitetekstiMerkki"/>
    <w:uiPriority w:val="99"/>
    <w:semiHidden/>
    <w:unhideWhenUsed/>
    <w:rsid w:val="0097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97046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D5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liteteksti">
    <w:name w:val="Balloon Text"/>
    <w:basedOn w:val="Normaali"/>
    <w:link w:val="SelitetekstiMerkki"/>
    <w:uiPriority w:val="99"/>
    <w:semiHidden/>
    <w:unhideWhenUsed/>
    <w:rsid w:val="0097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9704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686</Characters>
  <Application>Microsoft Macintosh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telä-Savon sairaanhoitopiiri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ula Sakari</dc:creator>
  <cp:keywords/>
  <dc:description/>
  <cp:lastModifiedBy>Sakari Simula</cp:lastModifiedBy>
  <cp:revision>5</cp:revision>
  <cp:lastPrinted>2014-10-21T11:30:00Z</cp:lastPrinted>
  <dcterms:created xsi:type="dcterms:W3CDTF">2016-06-26T16:46:00Z</dcterms:created>
  <dcterms:modified xsi:type="dcterms:W3CDTF">2016-06-27T09:33:00Z</dcterms:modified>
</cp:coreProperties>
</file>